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CF7" w:rsidRPr="00181637" w:rsidRDefault="000D0CF7">
      <w:pPr>
        <w:rPr>
          <w:rFonts w:ascii="Times New Roman" w:hAnsi="Times New Roman" w:cs="Times New Roman" w:hint="eastAsia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</w:t>
      </w:r>
      <w:r>
        <w:rPr>
          <w:rFonts w:ascii="Times New Roman" w:hAnsi="Times New Roman" w:cs="Times New Roman" w:hint="eastAsia"/>
          <w:sz w:val="28"/>
          <w:szCs w:val="28"/>
        </w:rPr>
        <w:t>T</w:t>
      </w:r>
      <w:r>
        <w:rPr>
          <w:rFonts w:ascii="Times New Roman" w:hAnsi="Times New Roman" w:cs="Times New Roman"/>
          <w:sz w:val="28"/>
          <w:szCs w:val="28"/>
        </w:rPr>
        <w:t>able</w:t>
      </w:r>
      <w:r>
        <w:rPr>
          <w:rFonts w:ascii="Times New Roman" w:hAnsi="Times New Roman" w:cs="Times New Roman" w:hint="eastAsia"/>
          <w:sz w:val="28"/>
          <w:szCs w:val="28"/>
        </w:rPr>
        <w:t xml:space="preserve"> 1</w:t>
      </w:r>
      <w:bookmarkStart w:id="0" w:name="_GoBack"/>
      <w:bookmarkEnd w:id="0"/>
    </w:p>
    <w:tbl>
      <w:tblPr>
        <w:tblW w:w="507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2"/>
        <w:gridCol w:w="146"/>
        <w:gridCol w:w="1843"/>
        <w:gridCol w:w="1121"/>
        <w:gridCol w:w="1997"/>
        <w:gridCol w:w="1155"/>
        <w:gridCol w:w="1963"/>
      </w:tblGrid>
      <w:tr w:rsidR="00F730E0" w:rsidRPr="00F730E0" w:rsidTr="00F730E0">
        <w:trPr>
          <w:trHeight w:val="260"/>
        </w:trPr>
        <w:tc>
          <w:tcPr>
            <w:tcW w:w="166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Similar genes for DPM1</w:t>
            </w:r>
          </w:p>
        </w:tc>
        <w:tc>
          <w:tcPr>
            <w:tcW w:w="166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Similar genes for DPM2</w:t>
            </w:r>
          </w:p>
        </w:tc>
        <w:tc>
          <w:tcPr>
            <w:tcW w:w="16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Similar genes for DPM3</w:t>
            </w:r>
          </w:p>
        </w:tc>
      </w:tr>
      <w:tr w:rsidR="00F730E0" w:rsidRPr="00F730E0" w:rsidTr="00F730E0">
        <w:trPr>
          <w:trHeight w:val="260"/>
        </w:trPr>
        <w:tc>
          <w:tcPr>
            <w:tcW w:w="68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Gene Symbol</w:t>
            </w:r>
          </w:p>
        </w:tc>
        <w:tc>
          <w:tcPr>
            <w:tcW w:w="9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Gene ID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Gene Symbol</w:t>
            </w:r>
          </w:p>
        </w:tc>
        <w:tc>
          <w:tcPr>
            <w:tcW w:w="10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Gene ID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Gene Symbol</w:t>
            </w:r>
          </w:p>
        </w:tc>
        <w:tc>
          <w:tcPr>
            <w:tcW w:w="10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Gene ID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UBE2V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44687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TGES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334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LINC0160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3716.5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MOCS3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4217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EXO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300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TC-425F1.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67458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AAR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1043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SNA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610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259G18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61575.2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RTFDC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22277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MED2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297.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178L8.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70006.2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PTPN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96396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MAN1B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7239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HG1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60260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DDX27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4228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IZ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337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LAMTOR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8186.10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TTI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407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RPD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7088.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TC-338M12.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0222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POLR3F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2664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ARPC5L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6950.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LAMTOR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6586.1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YTHDF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9658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NUDT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6268.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LDND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0318.6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RNF114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4226.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URF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291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AC005076.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4046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TRPC4AP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0991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LT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2705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TD-2659N19.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67791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DHX35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452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DCA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1665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TCEB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3363.14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ZFP64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20256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9orf14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362.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51J9.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71869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SLMO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166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NUP21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6883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DNAJC27-AS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4165.5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SNRPB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5870.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KMYT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7564.1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OLR2J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05075.15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DIDO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191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ASB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331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BOLA2B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9627.7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TM9SF4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337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MED2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0563.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AC004854.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4183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ADNP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126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KS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3975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670E13.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74213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YWHAB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6913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SMG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57778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N7SKP187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02406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UBA3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4744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DPH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8399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FIS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14253.8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STK4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109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L3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6942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YTHDF3-AS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70673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OSBPL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0703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DTYMK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8393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FAM25E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1122.5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CEP250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6001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WDR3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9333.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HG9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5198.4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RAE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146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RPF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0107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NU1-125P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2561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GID8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193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OLD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62822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ORD3A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63934.4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NANP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0191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H2AFX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8486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-127B20.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3730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UBE2N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7889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ENPM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0162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56P9.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4920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ELMO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62598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EMG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6749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719L21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0547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CSE1L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4207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ZMYND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5724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TPI1P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5455.3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XRN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88930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RP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7731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</w:t>
            </w:r>
            <w:r w:rsidRPr="00F730E0">
              <w:rPr>
                <w:rFonts w:hint="eastAsia"/>
                <w:b/>
                <w:sz w:val="16"/>
              </w:rPr>
              <w:lastRenderedPageBreak/>
              <w:t>323C15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lastRenderedPageBreak/>
              <w:t>ENSG00000235922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CCDC59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3773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TRAIP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3763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OR51D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97428.2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LSM14B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9657.1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ATIC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8363.1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MTND1P1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64168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TRMT6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89195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HN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9159.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344N17.8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0100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PPHLN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4283.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OLR2H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3882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715L17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3918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RAB22A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4209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TUBB4B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8229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N7SKP15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01896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MAPKAPK5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89022.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FANCG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1829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GOL1P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4304.2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NUP107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1581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LC52A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5803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GTF2IP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6930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TAF4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0699.1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MYBL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057.1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NU1-92P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2826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MGME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5871.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URM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7118.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LIT1-AS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4855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DNTTIP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1457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HF1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9403.1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15J23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19500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PHF20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25293.1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EIF3B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6263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BUD3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06245.9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ARFGEF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4198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ECQL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0957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5-837I24.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34683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ZW10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86827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TSEN5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2173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ORD3D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77947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RALGAPB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0471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CCDC13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5298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UQCC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04922.4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PRKAG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1929.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ITPA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5877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NAT16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67011.8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HSPA14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87522.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NRPB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25835.1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ZFAND2B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58552.12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PDCD10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4209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TOMM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5768.1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MRPL24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43314.12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COMMD2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14744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POP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72336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554D14.1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7129.1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ZCRB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39168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RR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087087.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L35P5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25573.4</w:t>
            </w:r>
          </w:p>
        </w:tc>
      </w:tr>
      <w:tr w:rsidR="00F730E0" w:rsidRPr="00F730E0" w:rsidTr="00F730E0">
        <w:trPr>
          <w:trHeight w:val="260"/>
        </w:trPr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b/>
                <w:bCs/>
                <w:sz w:val="16"/>
              </w:rPr>
              <w:t>QRICH1</w:t>
            </w:r>
          </w:p>
        </w:tc>
        <w:tc>
          <w:tcPr>
            <w:tcW w:w="106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198218.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SARNP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05323.8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b/>
                <w:sz w:val="16"/>
              </w:rPr>
            </w:pPr>
            <w:r w:rsidRPr="00F730E0">
              <w:rPr>
                <w:rFonts w:hint="eastAsia"/>
                <w:b/>
                <w:sz w:val="16"/>
              </w:rPr>
              <w:t>RP11-60C6.6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:rsidR="00F730E0" w:rsidRPr="00F730E0" w:rsidRDefault="00F730E0" w:rsidP="00F730E0">
            <w:pPr>
              <w:rPr>
                <w:sz w:val="16"/>
              </w:rPr>
            </w:pPr>
            <w:r w:rsidRPr="00F730E0">
              <w:rPr>
                <w:rFonts w:hint="eastAsia"/>
                <w:sz w:val="16"/>
              </w:rPr>
              <w:t>ENSG00000257012.1</w:t>
            </w:r>
          </w:p>
        </w:tc>
      </w:tr>
    </w:tbl>
    <w:p w:rsidR="000D0CF7" w:rsidRDefault="000D0CF7"/>
    <w:p w:rsidR="000D0CF7" w:rsidRDefault="000D0CF7" w:rsidP="006C02FE">
      <w:pPr>
        <w:rPr>
          <w:rFonts w:ascii="Times New Roman" w:hAnsi="Times New Roman" w:cs="Times New Roman"/>
          <w:sz w:val="28"/>
          <w:szCs w:val="28"/>
        </w:rPr>
      </w:pPr>
    </w:p>
    <w:p w:rsidR="000D0CF7" w:rsidRDefault="000D0CF7">
      <w:pPr>
        <w:rPr>
          <w:rFonts w:ascii="Times New Roman" w:hAnsi="Times New Roman" w:cs="Times New Roman"/>
          <w:sz w:val="28"/>
          <w:szCs w:val="28"/>
        </w:rPr>
      </w:pPr>
    </w:p>
    <w:sectPr w:rsidR="000D0CF7" w:rsidSect="00640D42">
      <w:pgSz w:w="12049" w:h="15593" w:code="7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194" w:rsidRDefault="006B5194" w:rsidP="000D0CF7">
      <w:r>
        <w:separator/>
      </w:r>
    </w:p>
  </w:endnote>
  <w:endnote w:type="continuationSeparator" w:id="0">
    <w:p w:rsidR="006B5194" w:rsidRDefault="006B5194" w:rsidP="000D0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194" w:rsidRDefault="006B5194" w:rsidP="000D0CF7">
      <w:r>
        <w:separator/>
      </w:r>
    </w:p>
  </w:footnote>
  <w:footnote w:type="continuationSeparator" w:id="0">
    <w:p w:rsidR="006B5194" w:rsidRDefault="006B5194" w:rsidP="000D0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IyMjYwMzU1MTM0NrVQ0lEKTi0uzszPAykwqgUAkbNQoywAAAA="/>
  </w:docVars>
  <w:rsids>
    <w:rsidRoot w:val="00640D42"/>
    <w:rsid w:val="000D0CF7"/>
    <w:rsid w:val="00181637"/>
    <w:rsid w:val="001C7271"/>
    <w:rsid w:val="00640D42"/>
    <w:rsid w:val="006B5194"/>
    <w:rsid w:val="006C02FE"/>
    <w:rsid w:val="007643DB"/>
    <w:rsid w:val="00B65A25"/>
    <w:rsid w:val="00DB0D4D"/>
    <w:rsid w:val="00F7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93ED2"/>
  <w15:chartTrackingRefBased/>
  <w15:docId w15:val="{D3CC98CD-3D78-494A-A16E-46AA205BB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CF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D0C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4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84B89-DD20-4B5C-BEEC-68193B0FCC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liming</cp:lastModifiedBy>
  <cp:revision>4</cp:revision>
  <dcterms:created xsi:type="dcterms:W3CDTF">2020-08-18T11:29:00Z</dcterms:created>
  <dcterms:modified xsi:type="dcterms:W3CDTF">2020-08-24T09:27:00Z</dcterms:modified>
</cp:coreProperties>
</file>